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4E4E0" w14:textId="214CEDBB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proofErr w:type="gramStart"/>
      <w:r w:rsidR="001259ED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3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51303F" w:rsidRPr="0051303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F</w:t>
      </w:r>
      <w:proofErr w:type="gramEnd"/>
      <w:r w:rsidR="0051303F" w:rsidRPr="0051303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1 scores of intra-dataset experiment using </w:t>
      </w:r>
      <w:r w:rsidR="0051303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Buenrostro2018</w:t>
      </w:r>
      <w:r w:rsidR="0051303F" w:rsidRPr="0051303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dataset with different enhancement and </w:t>
      </w:r>
      <w:r w:rsidR="00B31FA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51303F" w:rsidRPr="0051303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25"/>
        <w:gridCol w:w="1264"/>
        <w:gridCol w:w="1264"/>
        <w:gridCol w:w="1261"/>
        <w:gridCol w:w="1261"/>
        <w:gridCol w:w="1261"/>
        <w:gridCol w:w="1261"/>
        <w:gridCol w:w="1261"/>
        <w:gridCol w:w="1260"/>
        <w:gridCol w:w="1260"/>
        <w:gridCol w:w="1260"/>
        <w:gridCol w:w="1260"/>
      </w:tblGrid>
      <w:tr w:rsidR="00344B58" w:rsidRPr="000006D5" w14:paraId="5819E466" w14:textId="77777777" w:rsidTr="00B31FA1">
        <w:tc>
          <w:tcPr>
            <w:tcW w:w="4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D146F" w14:textId="77777777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1 score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59C80" w14:textId="77777777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219A7E" w14:textId="77777777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08BE5" w14:textId="77777777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G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73ABE8" w14:textId="77777777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96A359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054C6D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51A2D3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E05F75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BAC712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73E6E3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6D7B23" w14:textId="77777777" w:rsidR="00344B58" w:rsidRPr="00555954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344B58" w:rsidRPr="000006D5" w14:paraId="7D28D8BB" w14:textId="77777777" w:rsidTr="00B31FA1"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C1277" w14:textId="340F8122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o Enhancement &amp; No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utation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514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5185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AF97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44715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006E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7148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6E3A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512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E8110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51162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FC0E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0393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9C99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82812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68A2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5254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DA88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46913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586A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3768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BF84" w14:textId="77777777" w:rsidR="00344B58" w:rsidRPr="00344B58" w:rsidRDefault="00344B58" w:rsidP="009E25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956522</w:t>
            </w:r>
          </w:p>
        </w:tc>
      </w:tr>
      <w:tr w:rsidR="00344B58" w:rsidRPr="000006D5" w14:paraId="409B942A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0F7D77" w14:textId="05FDE4A8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No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F7B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734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741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813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0C3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7931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6C5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670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C3FC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7175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8E1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93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BF4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E61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4F1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C38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194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D9C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118812</w:t>
            </w:r>
          </w:p>
        </w:tc>
      </w:tr>
      <w:tr w:rsidR="00344B58" w:rsidRPr="000006D5" w14:paraId="331A3162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B8FE640" w14:textId="25EA3DCF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FAA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734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4EA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916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696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7931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B31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502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2EC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81818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75B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93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C24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A90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7B3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ADC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826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FD10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118812</w:t>
            </w:r>
          </w:p>
        </w:tc>
      </w:tr>
      <w:tr w:rsidR="00344B58" w:rsidRPr="000006D5" w14:paraId="7F435FFA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0EE5413D" w14:textId="5D4142CA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835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63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C98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6857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8A6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76543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428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442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011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5116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DD9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93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FA9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636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307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934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6B1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3DD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0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AEA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888889</w:t>
            </w:r>
          </w:p>
        </w:tc>
      </w:tr>
      <w:tr w:rsidR="00344B58" w:rsidRPr="000006D5" w14:paraId="7604F60F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6C605EF" w14:textId="3C479125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957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CDF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987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71BC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863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3BA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551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116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6406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B313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647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70FC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9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25E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934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C4C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6A3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454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FBA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473684</w:t>
            </w:r>
          </w:p>
        </w:tc>
      </w:tr>
      <w:tr w:rsidR="00344B58" w:rsidRPr="000006D5" w14:paraId="7BD79F9D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376091F7" w14:textId="40BCD3CA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No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759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63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7F8EC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065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5220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426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47A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370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9E9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245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485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9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054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529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76E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934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C2D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08D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0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5D00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65217</w:t>
            </w:r>
          </w:p>
        </w:tc>
      </w:tr>
      <w:tr w:rsidR="00344B58" w:rsidRPr="000006D5" w14:paraId="7B00C7D0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A134957" w14:textId="0752F464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597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363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C8F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065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6FE6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426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6D1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370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E3A0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245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23B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9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7B2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529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051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934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802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0DF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0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CCB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65217</w:t>
            </w:r>
          </w:p>
        </w:tc>
      </w:tr>
      <w:tr w:rsidR="00344B58" w:rsidRPr="000006D5" w14:paraId="1C90BAD6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67FE8021" w14:textId="7F65D018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5EB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351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065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D6C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9655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49D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370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83C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837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B4B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9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D6DF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529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0A6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9349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89C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0831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454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1E3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565217</w:t>
            </w:r>
          </w:p>
        </w:tc>
      </w:tr>
      <w:tr w:rsidR="00344B58" w:rsidRPr="000006D5" w14:paraId="6162997D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775C6693" w14:textId="1454E5F4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lastRenderedPageBreak/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168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2B8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0792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C92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0231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EBF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8642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B7F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837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A39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C30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529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F38F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6CC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1383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A7C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1949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011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55172</w:t>
            </w:r>
          </w:p>
        </w:tc>
      </w:tr>
      <w:tr w:rsidR="00344B58" w:rsidRPr="000006D5" w14:paraId="1CD8F823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1EA73617" w14:textId="2983147C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No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D67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53D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8EE3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793F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5D7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C0E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1E82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2AB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290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4E0F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5EB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344B58" w:rsidRPr="000006D5" w14:paraId="5FD3CB6B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4AB42623" w14:textId="0C631900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FB3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039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925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E41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B06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30C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996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3DD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36A1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952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E59F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344B58" w:rsidRPr="000006D5" w14:paraId="664CE4C5" w14:textId="77777777" w:rsidTr="00B31FA1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5B2FACB9" w14:textId="42318995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21C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B0B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A1F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398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BDB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09B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E709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FC3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A44C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E648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1680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344B58" w:rsidRPr="000006D5" w14:paraId="3D5CB267" w14:textId="77777777" w:rsidTr="00B31FA1"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14337" w14:textId="15D87F34" w:rsidR="00344B58" w:rsidRPr="000006D5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B31FA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AC732A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AF877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AA976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FA17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2118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47EDFE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203B6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D5402D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BB6C5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6F74CB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E05654" w14:textId="77777777" w:rsidR="00344B58" w:rsidRPr="00344B58" w:rsidRDefault="00344B58" w:rsidP="009E25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344B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</w:tbl>
    <w:p w14:paraId="2834E3C0" w14:textId="77777777" w:rsidR="00BD3663" w:rsidRPr="000006D5" w:rsidRDefault="004858A8" w:rsidP="00B7090D">
      <w:pPr>
        <w:widowControl/>
        <w:spacing w:line="360" w:lineRule="auto"/>
        <w:rPr>
          <w:lang w:val="en-GB"/>
        </w:rPr>
      </w:pPr>
    </w:p>
    <w:sectPr w:rsidR="00BD3663" w:rsidRPr="000006D5" w:rsidSect="00344B58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BBC33" w14:textId="77777777" w:rsidR="004858A8" w:rsidRDefault="004858A8" w:rsidP="001259ED">
      <w:r>
        <w:separator/>
      </w:r>
    </w:p>
  </w:endnote>
  <w:endnote w:type="continuationSeparator" w:id="0">
    <w:p w14:paraId="33DA1906" w14:textId="77777777" w:rsidR="004858A8" w:rsidRDefault="004858A8" w:rsidP="0012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C5A05" w14:textId="77777777" w:rsidR="004858A8" w:rsidRDefault="004858A8" w:rsidP="001259ED">
      <w:r>
        <w:separator/>
      </w:r>
    </w:p>
  </w:footnote>
  <w:footnote w:type="continuationSeparator" w:id="0">
    <w:p w14:paraId="7B29D73C" w14:textId="77777777" w:rsidR="004858A8" w:rsidRDefault="004858A8" w:rsidP="001259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03F57E" w14:textId="77777777" w:rsidR="00BB6E05" w:rsidRDefault="00BB6E05" w:rsidP="00BB6E05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4DB830" wp14:editId="63A00824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A72EA"/>
    <w:rsid w:val="001259ED"/>
    <w:rsid w:val="001906E0"/>
    <w:rsid w:val="00344B58"/>
    <w:rsid w:val="00475FAE"/>
    <w:rsid w:val="004858A8"/>
    <w:rsid w:val="0051303F"/>
    <w:rsid w:val="00555954"/>
    <w:rsid w:val="005C690A"/>
    <w:rsid w:val="00942CA2"/>
    <w:rsid w:val="00977C45"/>
    <w:rsid w:val="009B246D"/>
    <w:rsid w:val="009E25A1"/>
    <w:rsid w:val="00A53CC3"/>
    <w:rsid w:val="00A707D6"/>
    <w:rsid w:val="00AE2064"/>
    <w:rsid w:val="00B31FA1"/>
    <w:rsid w:val="00B7090D"/>
    <w:rsid w:val="00BB6E05"/>
    <w:rsid w:val="00C80435"/>
    <w:rsid w:val="00C81243"/>
    <w:rsid w:val="00CC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8CCB2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DB37B-272B-4482-89BD-DC068B719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2</cp:revision>
  <dcterms:created xsi:type="dcterms:W3CDTF">2021-01-11T06:59:00Z</dcterms:created>
  <dcterms:modified xsi:type="dcterms:W3CDTF">2021-02-02T14:04:00Z</dcterms:modified>
</cp:coreProperties>
</file>